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5E75857C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D55184">
        <w:rPr>
          <w:rFonts w:asciiTheme="majorHAnsi" w:hAnsiTheme="majorHAnsi" w:cstheme="majorHAnsi"/>
          <w:b/>
          <w:sz w:val="22"/>
          <w:szCs w:val="22"/>
        </w:rPr>
        <w:t>16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0E4DFD9A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01ECF">
        <w:rPr>
          <w:rFonts w:asciiTheme="majorHAnsi" w:hAnsiTheme="majorHAnsi" w:cstheme="majorHAnsi"/>
          <w:b/>
          <w:sz w:val="22"/>
          <w:szCs w:val="22"/>
        </w:rPr>
        <w:t>Bari Kowal</w:t>
      </w:r>
    </w:p>
    <w:p w14:paraId="489B664A" w14:textId="3BBBC3D8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D55184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D55184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D55184" w:rsidRPr="003D6857" w:rsidRDefault="00D55184" w:rsidP="00D5518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D55184" w:rsidRDefault="00D55184" w:rsidP="00D5518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D55184" w:rsidRPr="004B25E6" w:rsidRDefault="00D55184" w:rsidP="00D5518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AC60EE5" w:rsidR="00D55184" w:rsidRPr="003D6857" w:rsidRDefault="00D55184" w:rsidP="00D5518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4B366299" w:rsidR="00D55184" w:rsidRPr="003D6857" w:rsidRDefault="00D55184" w:rsidP="00D5518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55184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23:00Z</dcterms:created>
  <dcterms:modified xsi:type="dcterms:W3CDTF">2021-10-2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